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4B987" w14:textId="033193F0" w:rsidR="0079615E" w:rsidRPr="001D2E2C" w:rsidRDefault="00294BB0" w:rsidP="0079615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AE6DCB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 Fig</w:t>
      </w:r>
      <w:r w:rsidR="0079615E" w:rsidRPr="001D2E2C">
        <w:rPr>
          <w:rFonts w:ascii="Times New Roman" w:hAnsi="Times New Roman" w:cs="Times New Roman"/>
        </w:rPr>
        <w:t xml:space="preserve">. </w:t>
      </w:r>
      <w:r w:rsidR="0079615E" w:rsidRPr="00D12196">
        <w:rPr>
          <w:rFonts w:ascii="Times New Roman" w:hAnsi="Times New Roman" w:cs="Times New Roman"/>
          <w:b/>
          <w:bCs/>
        </w:rPr>
        <w:t>Phylogenetic tree for the species pool (n=99) compile from DAPHNE dataset (</w:t>
      </w:r>
      <w:proofErr w:type="spellStart"/>
      <w:r w:rsidR="0079615E" w:rsidRPr="00D12196">
        <w:rPr>
          <w:rFonts w:ascii="Times New Roman" w:hAnsi="Times New Roman" w:cs="Times New Roman"/>
          <w:b/>
          <w:bCs/>
        </w:rPr>
        <w:t>Durka</w:t>
      </w:r>
      <w:proofErr w:type="spellEnd"/>
      <w:r w:rsidR="0079615E" w:rsidRPr="00D12196">
        <w:rPr>
          <w:rFonts w:ascii="Times New Roman" w:hAnsi="Times New Roman" w:cs="Times New Roman"/>
          <w:b/>
          <w:bCs/>
        </w:rPr>
        <w:t xml:space="preserve"> &amp; Michalski, 2012).</w:t>
      </w:r>
      <w:r w:rsidR="0079615E" w:rsidRPr="001D2E2C">
        <w:rPr>
          <w:rFonts w:ascii="Times New Roman" w:hAnsi="Times New Roman" w:cs="Times New Roman"/>
        </w:rPr>
        <w:t xml:space="preserve"> </w:t>
      </w:r>
      <w:r w:rsidR="007C787D">
        <w:rPr>
          <w:rFonts w:ascii="Times New Roman" w:hAnsi="Times New Roman" w:cs="Times New Roman"/>
        </w:rPr>
        <w:t>Red-colored s</w:t>
      </w:r>
      <w:r w:rsidR="0079615E" w:rsidRPr="001D2E2C">
        <w:rPr>
          <w:rFonts w:ascii="Times New Roman" w:hAnsi="Times New Roman" w:cs="Times New Roman"/>
        </w:rPr>
        <w:t xml:space="preserve">pecies are missing in new patches. </w:t>
      </w:r>
    </w:p>
    <w:p w14:paraId="7D8E1667" w14:textId="77777777" w:rsidR="0079615E" w:rsidRPr="001D2E2C" w:rsidRDefault="0079615E" w:rsidP="0079615E">
      <w:pPr>
        <w:spacing w:line="480" w:lineRule="auto"/>
      </w:pPr>
      <w:bookmarkStart w:id="0" w:name="_GoBack"/>
      <w:r w:rsidRPr="001D2E2C">
        <w:rPr>
          <w:noProof/>
        </w:rPr>
        <w:drawing>
          <wp:inline distT="0" distB="0" distL="0" distR="0" wp14:anchorId="4770316E" wp14:editId="1FDAA8A9">
            <wp:extent cx="7863406" cy="5274022"/>
            <wp:effectExtent l="0" t="635" r="381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873280" cy="5280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79615E" w:rsidRPr="001D2E2C" w:rsidSect="00A6656C">
      <w:pgSz w:w="12240" w:h="15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6B153E"/>
    <w:multiLevelType w:val="hybridMultilevel"/>
    <w:tmpl w:val="2AEAD42A"/>
    <w:lvl w:ilvl="0" w:tplc="996A22D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2745A2"/>
    <w:multiLevelType w:val="hybridMultilevel"/>
    <w:tmpl w:val="A204201C"/>
    <w:lvl w:ilvl="0" w:tplc="4994016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E2C"/>
    <w:rsid w:val="00006F74"/>
    <w:rsid w:val="0001560A"/>
    <w:rsid w:val="00025493"/>
    <w:rsid w:val="00033A24"/>
    <w:rsid w:val="00040C1C"/>
    <w:rsid w:val="00062514"/>
    <w:rsid w:val="000750B2"/>
    <w:rsid w:val="0008321A"/>
    <w:rsid w:val="000C7F4C"/>
    <w:rsid w:val="0010796E"/>
    <w:rsid w:val="001B4985"/>
    <w:rsid w:val="001B7500"/>
    <w:rsid w:val="001D2E2C"/>
    <w:rsid w:val="001E43E6"/>
    <w:rsid w:val="00215FEF"/>
    <w:rsid w:val="002235DB"/>
    <w:rsid w:val="00227590"/>
    <w:rsid w:val="00250582"/>
    <w:rsid w:val="00261456"/>
    <w:rsid w:val="00271B93"/>
    <w:rsid w:val="00294BB0"/>
    <w:rsid w:val="002A0F75"/>
    <w:rsid w:val="002C6060"/>
    <w:rsid w:val="002E69EC"/>
    <w:rsid w:val="002F1948"/>
    <w:rsid w:val="002F400C"/>
    <w:rsid w:val="003063E7"/>
    <w:rsid w:val="00322999"/>
    <w:rsid w:val="0035352D"/>
    <w:rsid w:val="00354B2D"/>
    <w:rsid w:val="00361098"/>
    <w:rsid w:val="003905BB"/>
    <w:rsid w:val="003A2625"/>
    <w:rsid w:val="003B6241"/>
    <w:rsid w:val="003C005E"/>
    <w:rsid w:val="003F31CD"/>
    <w:rsid w:val="003F6111"/>
    <w:rsid w:val="004044FB"/>
    <w:rsid w:val="00417E99"/>
    <w:rsid w:val="00467294"/>
    <w:rsid w:val="004768E2"/>
    <w:rsid w:val="00493FC7"/>
    <w:rsid w:val="00496AE5"/>
    <w:rsid w:val="004B4768"/>
    <w:rsid w:val="004B6EDC"/>
    <w:rsid w:val="004D1B45"/>
    <w:rsid w:val="004E5EA5"/>
    <w:rsid w:val="004E7CE1"/>
    <w:rsid w:val="004F3DCD"/>
    <w:rsid w:val="00501053"/>
    <w:rsid w:val="00556A35"/>
    <w:rsid w:val="005619C3"/>
    <w:rsid w:val="00566CEA"/>
    <w:rsid w:val="00573F60"/>
    <w:rsid w:val="00584587"/>
    <w:rsid w:val="00585AAD"/>
    <w:rsid w:val="005D17D3"/>
    <w:rsid w:val="005E4055"/>
    <w:rsid w:val="00607C2C"/>
    <w:rsid w:val="00630CD8"/>
    <w:rsid w:val="0066200D"/>
    <w:rsid w:val="00664DBB"/>
    <w:rsid w:val="00682794"/>
    <w:rsid w:val="006B7964"/>
    <w:rsid w:val="006C6450"/>
    <w:rsid w:val="006D5912"/>
    <w:rsid w:val="006E7D4A"/>
    <w:rsid w:val="007168BF"/>
    <w:rsid w:val="00724C91"/>
    <w:rsid w:val="00731270"/>
    <w:rsid w:val="007321A1"/>
    <w:rsid w:val="00747ECD"/>
    <w:rsid w:val="0075345B"/>
    <w:rsid w:val="0079615E"/>
    <w:rsid w:val="00796516"/>
    <w:rsid w:val="007A4E5F"/>
    <w:rsid w:val="007B4B51"/>
    <w:rsid w:val="007C7039"/>
    <w:rsid w:val="007C787D"/>
    <w:rsid w:val="007E4472"/>
    <w:rsid w:val="007E5502"/>
    <w:rsid w:val="0081413D"/>
    <w:rsid w:val="00825F6E"/>
    <w:rsid w:val="008444A3"/>
    <w:rsid w:val="008C25E9"/>
    <w:rsid w:val="008C6E84"/>
    <w:rsid w:val="008D263C"/>
    <w:rsid w:val="008E0DD6"/>
    <w:rsid w:val="0090166D"/>
    <w:rsid w:val="00907D19"/>
    <w:rsid w:val="00935D92"/>
    <w:rsid w:val="00954C97"/>
    <w:rsid w:val="009C3667"/>
    <w:rsid w:val="009F22E0"/>
    <w:rsid w:val="00A21896"/>
    <w:rsid w:val="00A6656C"/>
    <w:rsid w:val="00A66FF1"/>
    <w:rsid w:val="00A743A7"/>
    <w:rsid w:val="00A76B78"/>
    <w:rsid w:val="00A96A94"/>
    <w:rsid w:val="00AE6DCB"/>
    <w:rsid w:val="00B16752"/>
    <w:rsid w:val="00B26439"/>
    <w:rsid w:val="00B40146"/>
    <w:rsid w:val="00B60888"/>
    <w:rsid w:val="00B82EEE"/>
    <w:rsid w:val="00B8768B"/>
    <w:rsid w:val="00B97BA5"/>
    <w:rsid w:val="00BE4398"/>
    <w:rsid w:val="00C50FCF"/>
    <w:rsid w:val="00C56CFC"/>
    <w:rsid w:val="00C67816"/>
    <w:rsid w:val="00CA501B"/>
    <w:rsid w:val="00CB35F6"/>
    <w:rsid w:val="00CD39A8"/>
    <w:rsid w:val="00CD618A"/>
    <w:rsid w:val="00D04D2D"/>
    <w:rsid w:val="00D12196"/>
    <w:rsid w:val="00D16C25"/>
    <w:rsid w:val="00D44C82"/>
    <w:rsid w:val="00D7358B"/>
    <w:rsid w:val="00D81C34"/>
    <w:rsid w:val="00D824AC"/>
    <w:rsid w:val="00E01DF9"/>
    <w:rsid w:val="00E3766C"/>
    <w:rsid w:val="00E660F1"/>
    <w:rsid w:val="00E71509"/>
    <w:rsid w:val="00E71E13"/>
    <w:rsid w:val="00EB1F77"/>
    <w:rsid w:val="00EB60CF"/>
    <w:rsid w:val="00EB7635"/>
    <w:rsid w:val="00ED095C"/>
    <w:rsid w:val="00ED737A"/>
    <w:rsid w:val="00F03FD4"/>
    <w:rsid w:val="00F07C26"/>
    <w:rsid w:val="00F13715"/>
    <w:rsid w:val="00F33960"/>
    <w:rsid w:val="00F34000"/>
    <w:rsid w:val="00F34B17"/>
    <w:rsid w:val="00F54796"/>
    <w:rsid w:val="00F620A8"/>
    <w:rsid w:val="00F63444"/>
    <w:rsid w:val="00F9102F"/>
    <w:rsid w:val="00FA631C"/>
    <w:rsid w:val="00FB4D57"/>
    <w:rsid w:val="00FD2894"/>
    <w:rsid w:val="00FE4AE0"/>
    <w:rsid w:val="00FF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23EEFD"/>
  <w15:chartTrackingRefBased/>
  <w15:docId w15:val="{84EDF30F-C235-466F-96E3-AE47D2D7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2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D2E2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D2E2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D2E2C"/>
    <w:rPr>
      <w:sz w:val="20"/>
      <w:szCs w:val="20"/>
    </w:rPr>
  </w:style>
  <w:style w:type="character" w:customStyle="1" w:styleId="st1">
    <w:name w:val="st1"/>
    <w:basedOn w:val="Fuentedeprrafopredeter"/>
    <w:rsid w:val="001D2E2C"/>
  </w:style>
  <w:style w:type="character" w:styleId="Hipervnculo">
    <w:name w:val="Hyperlink"/>
    <w:basedOn w:val="Fuentedeprrafopredeter"/>
    <w:uiPriority w:val="99"/>
    <w:unhideWhenUsed/>
    <w:rsid w:val="001D2E2C"/>
    <w:rPr>
      <w:color w:val="0563C1" w:themeColor="hyperlink"/>
      <w:u w:val="single"/>
    </w:rPr>
  </w:style>
  <w:style w:type="paragraph" w:styleId="Sinespaciado">
    <w:name w:val="No Spacing"/>
    <w:uiPriority w:val="1"/>
    <w:qFormat/>
    <w:rsid w:val="001D2E2C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D2E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D2E2C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D2E2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D2E2C"/>
    <w:rPr>
      <w:b/>
      <w:bCs/>
      <w:sz w:val="20"/>
      <w:szCs w:val="20"/>
    </w:rPr>
  </w:style>
  <w:style w:type="paragraph" w:customStyle="1" w:styleId="Default">
    <w:name w:val="Default"/>
    <w:rsid w:val="001D2E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itaHTML">
    <w:name w:val="HTML Cite"/>
    <w:basedOn w:val="Fuentedeprrafopredeter"/>
    <w:uiPriority w:val="99"/>
    <w:semiHidden/>
    <w:unhideWhenUsed/>
    <w:rsid w:val="001D2E2C"/>
    <w:rPr>
      <w:i/>
      <w:iCs/>
    </w:rPr>
  </w:style>
  <w:style w:type="character" w:customStyle="1" w:styleId="author">
    <w:name w:val="author"/>
    <w:basedOn w:val="Fuentedeprrafopredeter"/>
    <w:rsid w:val="001D2E2C"/>
  </w:style>
  <w:style w:type="character" w:customStyle="1" w:styleId="pubyear">
    <w:name w:val="pubyear"/>
    <w:basedOn w:val="Fuentedeprrafopredeter"/>
    <w:rsid w:val="001D2E2C"/>
  </w:style>
  <w:style w:type="character" w:customStyle="1" w:styleId="articletitle">
    <w:name w:val="articletitle"/>
    <w:basedOn w:val="Fuentedeprrafopredeter"/>
    <w:rsid w:val="001D2E2C"/>
  </w:style>
  <w:style w:type="character" w:customStyle="1" w:styleId="journaltitle">
    <w:name w:val="journaltitle"/>
    <w:basedOn w:val="Fuentedeprrafopredeter"/>
    <w:rsid w:val="001D2E2C"/>
  </w:style>
  <w:style w:type="character" w:styleId="Textoennegrita">
    <w:name w:val="Strong"/>
    <w:basedOn w:val="Fuentedeprrafopredeter"/>
    <w:uiPriority w:val="22"/>
    <w:qFormat/>
    <w:rsid w:val="001D2E2C"/>
    <w:rPr>
      <w:b/>
      <w:bCs/>
    </w:rPr>
  </w:style>
  <w:style w:type="character" w:customStyle="1" w:styleId="vol">
    <w:name w:val="vol"/>
    <w:basedOn w:val="Fuentedeprrafopredeter"/>
    <w:rsid w:val="001D2E2C"/>
  </w:style>
  <w:style w:type="character" w:customStyle="1" w:styleId="pagefirst">
    <w:name w:val="pagefirst"/>
    <w:basedOn w:val="Fuentedeprrafopredeter"/>
    <w:rsid w:val="001D2E2C"/>
  </w:style>
  <w:style w:type="character" w:customStyle="1" w:styleId="pagelast">
    <w:name w:val="pagelast"/>
    <w:basedOn w:val="Fuentedeprrafopredeter"/>
    <w:rsid w:val="001D2E2C"/>
  </w:style>
  <w:style w:type="character" w:styleId="nfasis">
    <w:name w:val="Emphasis"/>
    <w:basedOn w:val="Fuentedeprrafopredeter"/>
    <w:uiPriority w:val="20"/>
    <w:qFormat/>
    <w:rsid w:val="001D2E2C"/>
    <w:rPr>
      <w:i/>
      <w:iCs/>
    </w:rPr>
  </w:style>
  <w:style w:type="character" w:customStyle="1" w:styleId="othertitle">
    <w:name w:val="othertitle"/>
    <w:basedOn w:val="Fuentedeprrafopredeter"/>
    <w:rsid w:val="001D2E2C"/>
  </w:style>
  <w:style w:type="character" w:customStyle="1" w:styleId="element-citation">
    <w:name w:val="element-citation"/>
    <w:basedOn w:val="Fuentedeprrafopredeter"/>
    <w:rsid w:val="001D2E2C"/>
  </w:style>
  <w:style w:type="character" w:customStyle="1" w:styleId="ref-journal">
    <w:name w:val="ref-journal"/>
    <w:basedOn w:val="Fuentedeprrafopredeter"/>
    <w:rsid w:val="001D2E2C"/>
  </w:style>
  <w:style w:type="character" w:customStyle="1" w:styleId="ref-vol">
    <w:name w:val="ref-vol"/>
    <w:basedOn w:val="Fuentedeprrafopredeter"/>
    <w:rsid w:val="001D2E2C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D2E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D2E2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Fuentedeprrafopredeter"/>
    <w:rsid w:val="001D2E2C"/>
  </w:style>
  <w:style w:type="paragraph" w:styleId="Encabezado">
    <w:name w:val="header"/>
    <w:basedOn w:val="Normal"/>
    <w:link w:val="EncabezadoCar"/>
    <w:uiPriority w:val="99"/>
    <w:unhideWhenUsed/>
    <w:rsid w:val="001D2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D2E2C"/>
  </w:style>
  <w:style w:type="paragraph" w:styleId="Piedepgina">
    <w:name w:val="footer"/>
    <w:basedOn w:val="Normal"/>
    <w:link w:val="PiedepginaCar"/>
    <w:uiPriority w:val="99"/>
    <w:unhideWhenUsed/>
    <w:rsid w:val="001D2E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D2E2C"/>
  </w:style>
  <w:style w:type="character" w:styleId="Nmerodelnea">
    <w:name w:val="line number"/>
    <w:basedOn w:val="Fuentedeprrafopredeter"/>
    <w:uiPriority w:val="99"/>
    <w:semiHidden/>
    <w:unhideWhenUsed/>
    <w:rsid w:val="001D2E2C"/>
  </w:style>
  <w:style w:type="character" w:customStyle="1" w:styleId="current-selection">
    <w:name w:val="current-selection"/>
    <w:basedOn w:val="Fuentedeprrafopredeter"/>
    <w:rsid w:val="001D2E2C"/>
  </w:style>
  <w:style w:type="character" w:customStyle="1" w:styleId="a">
    <w:name w:val="_"/>
    <w:basedOn w:val="Fuentedeprrafopredeter"/>
    <w:rsid w:val="001D2E2C"/>
  </w:style>
  <w:style w:type="character" w:styleId="Hipervnculovisitado">
    <w:name w:val="FollowedHyperlink"/>
    <w:basedOn w:val="Fuentedeprrafopredeter"/>
    <w:uiPriority w:val="99"/>
    <w:semiHidden/>
    <w:unhideWhenUsed/>
    <w:rsid w:val="001D2E2C"/>
    <w:rPr>
      <w:color w:val="954F72" w:themeColor="followedHyperlink"/>
      <w:u w:val="single"/>
    </w:rPr>
  </w:style>
  <w:style w:type="character" w:customStyle="1" w:styleId="frsourcelabel">
    <w:name w:val="fr_source_label"/>
    <w:basedOn w:val="Fuentedeprrafopredeter"/>
    <w:rsid w:val="001D2E2C"/>
  </w:style>
  <w:style w:type="character" w:customStyle="1" w:styleId="hithilite">
    <w:name w:val="hithilite"/>
    <w:basedOn w:val="Fuentedeprrafopredeter"/>
    <w:rsid w:val="001D2E2C"/>
  </w:style>
  <w:style w:type="character" w:customStyle="1" w:styleId="databold">
    <w:name w:val="data_bold"/>
    <w:basedOn w:val="Fuentedeprrafopredeter"/>
    <w:rsid w:val="001D2E2C"/>
  </w:style>
  <w:style w:type="character" w:styleId="Textodelmarcadordeposicin">
    <w:name w:val="Placeholder Text"/>
    <w:basedOn w:val="Fuentedeprrafopredeter"/>
    <w:uiPriority w:val="99"/>
    <w:semiHidden/>
    <w:rsid w:val="001D2E2C"/>
    <w:rPr>
      <w:color w:val="808080"/>
    </w:rPr>
  </w:style>
  <w:style w:type="character" w:customStyle="1" w:styleId="enhanced-reference">
    <w:name w:val="enhanced-reference"/>
    <w:basedOn w:val="Fuentedeprrafopredeter"/>
    <w:rsid w:val="001D2E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88116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317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14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42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980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968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86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3D84EF-98A2-44D9-8592-91E4DDEE5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6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</dc:creator>
  <cp:keywords/>
  <dc:description/>
  <cp:lastModifiedBy>Rocío B-O</cp:lastModifiedBy>
  <cp:revision>2</cp:revision>
  <cp:lastPrinted>2018-05-02T09:23:00Z</cp:lastPrinted>
  <dcterms:created xsi:type="dcterms:W3CDTF">2019-06-12T19:14:00Z</dcterms:created>
  <dcterms:modified xsi:type="dcterms:W3CDTF">2019-06-12T19:14:00Z</dcterms:modified>
</cp:coreProperties>
</file>